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05CEB" w14:textId="5F9DB88D" w:rsidR="00A94E4C" w:rsidRPr="001A0056" w:rsidRDefault="00A94E4C" w:rsidP="00A94E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494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94F">
        <w:rPr>
          <w:rFonts w:ascii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94E4C">
        <w:rPr>
          <w:rFonts w:ascii="Times New Roman" w:hAnsi="Times New Roman" w:cs="Times New Roman"/>
          <w:sz w:val="24"/>
          <w:szCs w:val="24"/>
        </w:rPr>
        <w:t xml:space="preserve">English form of the questionnaire for the study “prevalence of pterygium and its associated factors among adults aged 18 years and above in </w:t>
      </w:r>
      <w:proofErr w:type="spellStart"/>
      <w:r w:rsidRPr="00A94E4C">
        <w:rPr>
          <w:rFonts w:ascii="Times New Roman" w:hAnsi="Times New Roman" w:cs="Times New Roman"/>
          <w:sz w:val="24"/>
          <w:szCs w:val="24"/>
        </w:rPr>
        <w:t>Gambella</w:t>
      </w:r>
      <w:proofErr w:type="spellEnd"/>
      <w:r w:rsidRPr="00A94E4C">
        <w:rPr>
          <w:rFonts w:ascii="Times New Roman" w:hAnsi="Times New Roman" w:cs="Times New Roman"/>
          <w:sz w:val="24"/>
          <w:szCs w:val="24"/>
        </w:rPr>
        <w:t xml:space="preserve"> town, Southwest Ethiopia, May 2019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3290"/>
        <w:gridCol w:w="272"/>
        <w:gridCol w:w="2710"/>
        <w:gridCol w:w="2218"/>
      </w:tblGrid>
      <w:tr w:rsidR="00A94E4C" w:rsidRPr="001A0056" w14:paraId="4BEDC677" w14:textId="77777777" w:rsidTr="00D01CF1">
        <w:tc>
          <w:tcPr>
            <w:tcW w:w="9350" w:type="dxa"/>
            <w:gridSpan w:val="5"/>
          </w:tcPr>
          <w:p w14:paraId="7619841A" w14:textId="77777777" w:rsidR="00A94E4C" w:rsidRPr="001A0056" w:rsidRDefault="00A94E4C" w:rsidP="00A94E4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Demographic characteristics </w:t>
            </w:r>
          </w:p>
        </w:tc>
      </w:tr>
      <w:tr w:rsidR="00A94E4C" w:rsidRPr="001A0056" w14:paraId="66231EEF" w14:textId="77777777" w:rsidTr="00D01CF1">
        <w:tc>
          <w:tcPr>
            <w:tcW w:w="860" w:type="dxa"/>
          </w:tcPr>
          <w:p w14:paraId="7BE3A82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3562" w:type="dxa"/>
            <w:gridSpan w:val="2"/>
          </w:tcPr>
          <w:p w14:paraId="67B6FA12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710" w:type="dxa"/>
          </w:tcPr>
          <w:p w14:paraId="71A461F9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/ answers</w:t>
            </w:r>
          </w:p>
        </w:tc>
        <w:tc>
          <w:tcPr>
            <w:tcW w:w="2218" w:type="dxa"/>
          </w:tcPr>
          <w:p w14:paraId="4A4F7AB4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</w:tr>
      <w:tr w:rsidR="00A94E4C" w:rsidRPr="001A0056" w14:paraId="310F3660" w14:textId="77777777" w:rsidTr="00D01CF1">
        <w:tc>
          <w:tcPr>
            <w:tcW w:w="860" w:type="dxa"/>
          </w:tcPr>
          <w:p w14:paraId="6C66A4F7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62" w:type="dxa"/>
            <w:gridSpan w:val="2"/>
          </w:tcPr>
          <w:p w14:paraId="38D39862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710" w:type="dxa"/>
          </w:tcPr>
          <w:p w14:paraId="2889BCCC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-----------</w:t>
            </w:r>
          </w:p>
        </w:tc>
        <w:tc>
          <w:tcPr>
            <w:tcW w:w="2218" w:type="dxa"/>
          </w:tcPr>
          <w:p w14:paraId="471CA5BE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years</w:t>
            </w:r>
          </w:p>
        </w:tc>
      </w:tr>
      <w:tr w:rsidR="00A94E4C" w:rsidRPr="001A0056" w14:paraId="30AE1D07" w14:textId="77777777" w:rsidTr="00D01CF1">
        <w:tc>
          <w:tcPr>
            <w:tcW w:w="860" w:type="dxa"/>
          </w:tcPr>
          <w:p w14:paraId="2FA5DE3D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562" w:type="dxa"/>
            <w:gridSpan w:val="2"/>
          </w:tcPr>
          <w:p w14:paraId="094B8A14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710" w:type="dxa"/>
          </w:tcPr>
          <w:p w14:paraId="31FCD26B" w14:textId="77777777" w:rsidR="00A94E4C" w:rsidRPr="001A0056" w:rsidRDefault="00A94E4C" w:rsidP="00A94E4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4B2132B4" w14:textId="77777777" w:rsidR="00A94E4C" w:rsidRPr="001A0056" w:rsidRDefault="00A94E4C" w:rsidP="00A94E4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18" w:type="dxa"/>
          </w:tcPr>
          <w:p w14:paraId="53A3097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30052221" w14:textId="77777777" w:rsidTr="00D01CF1">
        <w:tc>
          <w:tcPr>
            <w:tcW w:w="860" w:type="dxa"/>
          </w:tcPr>
          <w:p w14:paraId="229C5B6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562" w:type="dxa"/>
            <w:gridSpan w:val="2"/>
          </w:tcPr>
          <w:p w14:paraId="636A56CD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2710" w:type="dxa"/>
          </w:tcPr>
          <w:p w14:paraId="0190EA04" w14:textId="77777777" w:rsidR="00A94E4C" w:rsidRPr="001A0056" w:rsidRDefault="00A94E4C" w:rsidP="00A94E4C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14:paraId="2F6E5260" w14:textId="77777777" w:rsidR="00A94E4C" w:rsidRPr="001A0056" w:rsidRDefault="00A94E4C" w:rsidP="00A94E4C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365B0C30" w14:textId="77777777" w:rsidR="00A94E4C" w:rsidRPr="001A0056" w:rsidRDefault="00A94E4C" w:rsidP="00A94E4C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5DEF4E36" w14:textId="77777777" w:rsidR="00A94E4C" w:rsidRPr="001A0056" w:rsidRDefault="00A94E4C" w:rsidP="00A94E4C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218" w:type="dxa"/>
          </w:tcPr>
          <w:p w14:paraId="40985BC3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078C674E" w14:textId="77777777" w:rsidTr="00D01CF1">
        <w:tc>
          <w:tcPr>
            <w:tcW w:w="860" w:type="dxa"/>
          </w:tcPr>
          <w:p w14:paraId="4FFB211B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62" w:type="dxa"/>
            <w:gridSpan w:val="2"/>
          </w:tcPr>
          <w:p w14:paraId="7031EFD5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al level </w:t>
            </w:r>
          </w:p>
        </w:tc>
        <w:tc>
          <w:tcPr>
            <w:tcW w:w="2710" w:type="dxa"/>
          </w:tcPr>
          <w:p w14:paraId="46CAB537" w14:textId="77777777" w:rsidR="00A94E4C" w:rsidRPr="001A0056" w:rsidRDefault="00A94E4C" w:rsidP="00A94E4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Unable to read write</w:t>
            </w:r>
          </w:p>
          <w:p w14:paraId="6996DC1D" w14:textId="77777777" w:rsidR="00A94E4C" w:rsidRPr="001A0056" w:rsidRDefault="00A94E4C" w:rsidP="00A94E4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  <w:p w14:paraId="5B873C45" w14:textId="77777777" w:rsidR="00A94E4C" w:rsidRPr="001A0056" w:rsidRDefault="00A94E4C" w:rsidP="00A94E4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14:paraId="6E2006F1" w14:textId="77777777" w:rsidR="00A94E4C" w:rsidRPr="001A0056" w:rsidRDefault="00A94E4C" w:rsidP="00A94E4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14:paraId="5DB7509F" w14:textId="77777777" w:rsidR="00A94E4C" w:rsidRPr="001A0056" w:rsidRDefault="00A94E4C" w:rsidP="00A94E4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College/university</w:t>
            </w:r>
          </w:p>
        </w:tc>
        <w:tc>
          <w:tcPr>
            <w:tcW w:w="2218" w:type="dxa"/>
          </w:tcPr>
          <w:p w14:paraId="5C9CD46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387B7EE9" w14:textId="77777777" w:rsidTr="00D01CF1">
        <w:tc>
          <w:tcPr>
            <w:tcW w:w="860" w:type="dxa"/>
          </w:tcPr>
          <w:p w14:paraId="3063DB8D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562" w:type="dxa"/>
            <w:gridSpan w:val="2"/>
          </w:tcPr>
          <w:p w14:paraId="01EA7D4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2710" w:type="dxa"/>
          </w:tcPr>
          <w:p w14:paraId="1BD3CF9A" w14:textId="77777777" w:rsidR="00A94E4C" w:rsidRPr="001A0056" w:rsidRDefault="00A94E4C" w:rsidP="00A94E4C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27D00823" w14:textId="77777777" w:rsidR="00A94E4C" w:rsidRPr="001A0056" w:rsidRDefault="00A94E4C" w:rsidP="00A94E4C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 Farmer/labour</w:t>
            </w:r>
          </w:p>
          <w:p w14:paraId="72D4F23D" w14:textId="77777777" w:rsidR="00A94E4C" w:rsidRPr="001A0056" w:rsidRDefault="00A94E4C" w:rsidP="00A94E4C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  <w:p w14:paraId="6E5E11F5" w14:textId="77777777" w:rsidR="00A94E4C" w:rsidRPr="001A0056" w:rsidRDefault="00A94E4C" w:rsidP="00A94E4C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rchant</w:t>
            </w:r>
          </w:p>
          <w:p w14:paraId="29E3D153" w14:textId="77777777" w:rsidR="00A94E4C" w:rsidRPr="001A0056" w:rsidRDefault="00A94E4C" w:rsidP="00A94E4C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Others *</w:t>
            </w:r>
          </w:p>
        </w:tc>
        <w:tc>
          <w:tcPr>
            <w:tcW w:w="2218" w:type="dxa"/>
          </w:tcPr>
          <w:p w14:paraId="23E23798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mployed:</w:t>
            </w: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 in governmental and non-governmental</w:t>
            </w:r>
          </w:p>
        </w:tc>
      </w:tr>
      <w:tr w:rsidR="00A94E4C" w:rsidRPr="001A0056" w14:paraId="1FF479A1" w14:textId="77777777" w:rsidTr="00D01CF1">
        <w:tc>
          <w:tcPr>
            <w:tcW w:w="860" w:type="dxa"/>
          </w:tcPr>
          <w:p w14:paraId="74C08F6D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562" w:type="dxa"/>
            <w:gridSpan w:val="2"/>
          </w:tcPr>
          <w:p w14:paraId="1A4B4030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ress </w:t>
            </w:r>
          </w:p>
        </w:tc>
        <w:tc>
          <w:tcPr>
            <w:tcW w:w="2710" w:type="dxa"/>
          </w:tcPr>
          <w:p w14:paraId="53EA2104" w14:textId="77777777" w:rsidR="00A94E4C" w:rsidRPr="001A0056" w:rsidRDefault="00A94E4C" w:rsidP="00A94E4C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58017D67" w14:textId="77777777" w:rsidR="00A94E4C" w:rsidRPr="001A0056" w:rsidRDefault="00A94E4C" w:rsidP="00A94E4C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218" w:type="dxa"/>
          </w:tcPr>
          <w:p w14:paraId="4C34C849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7DA48A50" w14:textId="77777777" w:rsidTr="00D01CF1">
        <w:tc>
          <w:tcPr>
            <w:tcW w:w="860" w:type="dxa"/>
          </w:tcPr>
          <w:p w14:paraId="00EAD88E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562" w:type="dxa"/>
            <w:gridSpan w:val="2"/>
          </w:tcPr>
          <w:p w14:paraId="4C82628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nthly income </w:t>
            </w:r>
          </w:p>
        </w:tc>
        <w:tc>
          <w:tcPr>
            <w:tcW w:w="2710" w:type="dxa"/>
          </w:tcPr>
          <w:p w14:paraId="4109BB1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</w:t>
            </w:r>
          </w:p>
        </w:tc>
        <w:tc>
          <w:tcPr>
            <w:tcW w:w="2218" w:type="dxa"/>
          </w:tcPr>
          <w:p w14:paraId="2D5A5611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birr</w:t>
            </w:r>
          </w:p>
        </w:tc>
      </w:tr>
      <w:tr w:rsidR="00A94E4C" w:rsidRPr="001A0056" w14:paraId="7BA1807C" w14:textId="77777777" w:rsidTr="00D01CF1">
        <w:tc>
          <w:tcPr>
            <w:tcW w:w="860" w:type="dxa"/>
          </w:tcPr>
          <w:p w14:paraId="2C5B0B7C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62" w:type="dxa"/>
            <w:gridSpan w:val="2"/>
          </w:tcPr>
          <w:p w14:paraId="3BD4679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igion </w:t>
            </w:r>
          </w:p>
        </w:tc>
        <w:tc>
          <w:tcPr>
            <w:tcW w:w="2710" w:type="dxa"/>
          </w:tcPr>
          <w:p w14:paraId="5E96FA00" w14:textId="77777777" w:rsidR="00A94E4C" w:rsidRPr="001A0056" w:rsidRDefault="00A94E4C" w:rsidP="00A94E4C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6101AC49" w14:textId="77777777" w:rsidR="00A94E4C" w:rsidRPr="001A0056" w:rsidRDefault="00A94E4C" w:rsidP="00A94E4C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Muslims</w:t>
            </w:r>
          </w:p>
          <w:p w14:paraId="183B6801" w14:textId="77777777" w:rsidR="00A94E4C" w:rsidRPr="001A0056" w:rsidRDefault="00A94E4C" w:rsidP="00A94E4C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3A11AF07" w14:textId="77777777" w:rsidR="00A94E4C" w:rsidRPr="001A0056" w:rsidRDefault="00A94E4C" w:rsidP="00A94E4C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14:paraId="53747004" w14:textId="77777777" w:rsidR="00A94E4C" w:rsidRPr="001A0056" w:rsidRDefault="00A94E4C" w:rsidP="00A94E4C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18" w:type="dxa"/>
          </w:tcPr>
          <w:p w14:paraId="34FA2671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4967527A" w14:textId="77777777" w:rsidTr="00D01CF1">
        <w:tc>
          <w:tcPr>
            <w:tcW w:w="860" w:type="dxa"/>
          </w:tcPr>
          <w:p w14:paraId="7DCB012A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62" w:type="dxa"/>
            <w:gridSpan w:val="2"/>
          </w:tcPr>
          <w:p w14:paraId="6FF8ACA7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size </w:t>
            </w:r>
          </w:p>
        </w:tc>
        <w:tc>
          <w:tcPr>
            <w:tcW w:w="2710" w:type="dxa"/>
          </w:tcPr>
          <w:p w14:paraId="3204815F" w14:textId="77777777" w:rsidR="00A94E4C" w:rsidRPr="001A0056" w:rsidRDefault="00A94E4C" w:rsidP="00A94E4C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  <w:p w14:paraId="71E3F958" w14:textId="77777777" w:rsidR="00A94E4C" w:rsidRPr="001A0056" w:rsidRDefault="00A94E4C" w:rsidP="00A94E4C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  <w:p w14:paraId="51E18B05" w14:textId="77777777" w:rsidR="00A94E4C" w:rsidRPr="001A0056" w:rsidRDefault="00A94E4C" w:rsidP="00A94E4C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≥ 7</w:t>
            </w:r>
          </w:p>
          <w:p w14:paraId="549F27F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18" w:type="dxa"/>
          </w:tcPr>
          <w:p w14:paraId="78CC1C5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2A518700" w14:textId="77777777" w:rsidTr="00D01CF1">
        <w:tc>
          <w:tcPr>
            <w:tcW w:w="9350" w:type="dxa"/>
            <w:gridSpan w:val="5"/>
          </w:tcPr>
          <w:p w14:paraId="1BD3E053" w14:textId="77777777" w:rsidR="00A94E4C" w:rsidRPr="001A0056" w:rsidRDefault="00A94E4C" w:rsidP="00A94E4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nvironmental and </w:t>
            </w:r>
            <w:proofErr w:type="spellStart"/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ehavioral</w:t>
            </w:r>
            <w:proofErr w:type="spellEnd"/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factors </w:t>
            </w:r>
          </w:p>
        </w:tc>
      </w:tr>
      <w:tr w:rsidR="00A94E4C" w:rsidRPr="001A0056" w14:paraId="484FC3C1" w14:textId="77777777" w:rsidTr="00D01CF1">
        <w:tc>
          <w:tcPr>
            <w:tcW w:w="860" w:type="dxa"/>
          </w:tcPr>
          <w:p w14:paraId="14B4E35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562" w:type="dxa"/>
            <w:gridSpan w:val="2"/>
          </w:tcPr>
          <w:p w14:paraId="7A82605C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n exposure </w:t>
            </w:r>
          </w:p>
        </w:tc>
        <w:tc>
          <w:tcPr>
            <w:tcW w:w="2710" w:type="dxa"/>
          </w:tcPr>
          <w:p w14:paraId="76B7AEDE" w14:textId="77777777" w:rsidR="00A94E4C" w:rsidRPr="001A0056" w:rsidRDefault="00A94E4C" w:rsidP="00A94E4C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FBC67D1" w14:textId="77777777" w:rsidR="00A94E4C" w:rsidRPr="001A0056" w:rsidRDefault="00A94E4C" w:rsidP="00A94E4C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18" w:type="dxa"/>
          </w:tcPr>
          <w:p w14:paraId="79E7AFCA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  go to no 11</w:t>
            </w:r>
          </w:p>
        </w:tc>
      </w:tr>
      <w:tr w:rsidR="00A94E4C" w:rsidRPr="001A0056" w14:paraId="25DDCF41" w14:textId="77777777" w:rsidTr="00D01CF1">
        <w:tc>
          <w:tcPr>
            <w:tcW w:w="860" w:type="dxa"/>
          </w:tcPr>
          <w:p w14:paraId="3715A83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562" w:type="dxa"/>
            <w:gridSpan w:val="2"/>
          </w:tcPr>
          <w:p w14:paraId="54E23AEA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how much time do you expose to sun light?</w:t>
            </w:r>
          </w:p>
        </w:tc>
        <w:tc>
          <w:tcPr>
            <w:tcW w:w="2710" w:type="dxa"/>
          </w:tcPr>
          <w:p w14:paraId="05FAF80E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 </w:t>
            </w:r>
          </w:p>
        </w:tc>
        <w:tc>
          <w:tcPr>
            <w:tcW w:w="2218" w:type="dxa"/>
          </w:tcPr>
          <w:p w14:paraId="080AEAC9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hours</w:t>
            </w:r>
          </w:p>
        </w:tc>
      </w:tr>
      <w:tr w:rsidR="00A94E4C" w:rsidRPr="001A0056" w14:paraId="79EC8434" w14:textId="77777777" w:rsidTr="00D01CF1">
        <w:tc>
          <w:tcPr>
            <w:tcW w:w="860" w:type="dxa"/>
          </w:tcPr>
          <w:p w14:paraId="4964A6DC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562" w:type="dxa"/>
            <w:gridSpan w:val="2"/>
          </w:tcPr>
          <w:p w14:paraId="3562333E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ing area </w:t>
            </w:r>
          </w:p>
        </w:tc>
        <w:tc>
          <w:tcPr>
            <w:tcW w:w="2710" w:type="dxa"/>
          </w:tcPr>
          <w:p w14:paraId="1354ABE4" w14:textId="77777777" w:rsidR="00A94E4C" w:rsidRPr="001A0056" w:rsidRDefault="00A94E4C" w:rsidP="00A94E4C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Indoor </w:t>
            </w:r>
          </w:p>
          <w:p w14:paraId="3252FF8E" w14:textId="77777777" w:rsidR="00A94E4C" w:rsidRPr="001A0056" w:rsidRDefault="00A94E4C" w:rsidP="00A94E4C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Outdoor </w:t>
            </w:r>
          </w:p>
        </w:tc>
        <w:tc>
          <w:tcPr>
            <w:tcW w:w="2218" w:type="dxa"/>
          </w:tcPr>
          <w:p w14:paraId="3522A721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door: </w:t>
            </w: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Spending 5 hour and above</w:t>
            </w:r>
          </w:p>
          <w:p w14:paraId="0D726DD7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4877B9E3" w14:textId="77777777" w:rsidTr="00D01CF1">
        <w:tc>
          <w:tcPr>
            <w:tcW w:w="860" w:type="dxa"/>
          </w:tcPr>
          <w:p w14:paraId="0198BA74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  <w:p w14:paraId="5B35957B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2" w:type="dxa"/>
            <w:gridSpan w:val="2"/>
          </w:tcPr>
          <w:p w14:paraId="31B4895F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Dust exposure </w:t>
            </w:r>
          </w:p>
        </w:tc>
        <w:tc>
          <w:tcPr>
            <w:tcW w:w="2710" w:type="dxa"/>
          </w:tcPr>
          <w:p w14:paraId="7606BFD9" w14:textId="77777777" w:rsidR="00A94E4C" w:rsidRPr="001A0056" w:rsidRDefault="00A94E4C" w:rsidP="00A94E4C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BFAECD4" w14:textId="77777777" w:rsidR="00A94E4C" w:rsidRPr="001A0056" w:rsidRDefault="00A94E4C" w:rsidP="00A94E4C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2218" w:type="dxa"/>
          </w:tcPr>
          <w:p w14:paraId="645C6ABD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3A1D2A60" w14:textId="77777777" w:rsidTr="00D01CF1">
        <w:tc>
          <w:tcPr>
            <w:tcW w:w="860" w:type="dxa"/>
          </w:tcPr>
          <w:p w14:paraId="34232284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562" w:type="dxa"/>
            <w:gridSpan w:val="2"/>
          </w:tcPr>
          <w:p w14:paraId="42EFEEC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nglass use</w:t>
            </w:r>
          </w:p>
        </w:tc>
        <w:tc>
          <w:tcPr>
            <w:tcW w:w="2710" w:type="dxa"/>
          </w:tcPr>
          <w:p w14:paraId="09A742ED" w14:textId="77777777" w:rsidR="00A94E4C" w:rsidRPr="001A0056" w:rsidRDefault="00A94E4C" w:rsidP="00A94E4C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BF2548" w14:textId="77777777" w:rsidR="00A94E4C" w:rsidRPr="001A0056" w:rsidRDefault="00A94E4C" w:rsidP="00A94E4C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18" w:type="dxa"/>
          </w:tcPr>
          <w:p w14:paraId="70063B4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go to no 15</w:t>
            </w:r>
          </w:p>
        </w:tc>
      </w:tr>
      <w:tr w:rsidR="00A94E4C" w:rsidRPr="001A0056" w14:paraId="428AF023" w14:textId="77777777" w:rsidTr="00D01CF1">
        <w:tc>
          <w:tcPr>
            <w:tcW w:w="860" w:type="dxa"/>
          </w:tcPr>
          <w:p w14:paraId="0BEF6A0A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3562" w:type="dxa"/>
            <w:gridSpan w:val="2"/>
          </w:tcPr>
          <w:p w14:paraId="7AC3A7D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hours do you wear it per day?</w:t>
            </w:r>
          </w:p>
        </w:tc>
        <w:tc>
          <w:tcPr>
            <w:tcW w:w="2710" w:type="dxa"/>
          </w:tcPr>
          <w:p w14:paraId="3F0AFBBC" w14:textId="77777777" w:rsidR="00A94E4C" w:rsidRPr="001A0056" w:rsidRDefault="00A94E4C" w:rsidP="00A94E4C">
            <w:pPr>
              <w:pStyle w:val="ListParagraph"/>
              <w:numPr>
                <w:ilvl w:val="0"/>
                <w:numId w:val="2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Below 5 hours</w:t>
            </w:r>
          </w:p>
          <w:p w14:paraId="2368354A" w14:textId="77777777" w:rsidR="00A94E4C" w:rsidRPr="001A0056" w:rsidRDefault="00A94E4C" w:rsidP="00A94E4C">
            <w:pPr>
              <w:pStyle w:val="ListParagraph"/>
              <w:numPr>
                <w:ilvl w:val="0"/>
                <w:numId w:val="2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5 hours and above </w:t>
            </w:r>
          </w:p>
        </w:tc>
        <w:tc>
          <w:tcPr>
            <w:tcW w:w="2218" w:type="dxa"/>
          </w:tcPr>
          <w:p w14:paraId="6FD11120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6974FA32" w14:textId="77777777" w:rsidTr="00D01CF1">
        <w:tc>
          <w:tcPr>
            <w:tcW w:w="860" w:type="dxa"/>
          </w:tcPr>
          <w:p w14:paraId="672B3DC3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3562" w:type="dxa"/>
            <w:gridSpan w:val="2"/>
          </w:tcPr>
          <w:p w14:paraId="00ED53E3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use </w:t>
            </w:r>
          </w:p>
        </w:tc>
        <w:tc>
          <w:tcPr>
            <w:tcW w:w="2710" w:type="dxa"/>
          </w:tcPr>
          <w:p w14:paraId="2BB7CA1D" w14:textId="77777777" w:rsidR="00A94E4C" w:rsidRPr="001A0056" w:rsidRDefault="00A94E4C" w:rsidP="00A94E4C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14:paraId="44D1792D" w14:textId="77777777" w:rsidR="00A94E4C" w:rsidRPr="001A0056" w:rsidRDefault="00A94E4C" w:rsidP="00A94E4C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Past </w:t>
            </w:r>
          </w:p>
          <w:p w14:paraId="332292FF" w14:textId="77777777" w:rsidR="00A94E4C" w:rsidRPr="001A0056" w:rsidRDefault="00A94E4C" w:rsidP="00A94E4C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  <w:p w14:paraId="506E0220" w14:textId="77777777" w:rsidR="00A94E4C" w:rsidRPr="001A0056" w:rsidRDefault="00A94E4C" w:rsidP="00D01CF1">
            <w:pPr>
              <w:pStyle w:val="ListParagraph"/>
              <w:spacing w:line="48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8" w:type="dxa"/>
          </w:tcPr>
          <w:p w14:paraId="27545606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764D1BBC" w14:textId="77777777" w:rsidTr="00D01CF1">
        <w:tc>
          <w:tcPr>
            <w:tcW w:w="860" w:type="dxa"/>
          </w:tcPr>
          <w:p w14:paraId="47AF3E15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3562" w:type="dxa"/>
            <w:gridSpan w:val="2"/>
          </w:tcPr>
          <w:p w14:paraId="28ED976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</w:t>
            </w:r>
          </w:p>
        </w:tc>
        <w:tc>
          <w:tcPr>
            <w:tcW w:w="2710" w:type="dxa"/>
          </w:tcPr>
          <w:p w14:paraId="3DD51F5B" w14:textId="77777777" w:rsidR="00A94E4C" w:rsidRPr="001A0056" w:rsidRDefault="00A94E4C" w:rsidP="00A94E4C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14:paraId="3420CBF6" w14:textId="77777777" w:rsidR="00A94E4C" w:rsidRPr="001A0056" w:rsidRDefault="00A94E4C" w:rsidP="00A94E4C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  <w:p w14:paraId="693D7767" w14:textId="77777777" w:rsidR="00A94E4C" w:rsidRPr="001A0056" w:rsidRDefault="00A94E4C" w:rsidP="00A94E4C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218" w:type="dxa"/>
          </w:tcPr>
          <w:p w14:paraId="761A9EDB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51B14ACC" w14:textId="77777777" w:rsidTr="00D01CF1">
        <w:tc>
          <w:tcPr>
            <w:tcW w:w="860" w:type="dxa"/>
          </w:tcPr>
          <w:p w14:paraId="072DF5F5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3562" w:type="dxa"/>
            <w:gridSpan w:val="2"/>
          </w:tcPr>
          <w:p w14:paraId="094178D2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of traditional medication</w:t>
            </w:r>
          </w:p>
        </w:tc>
        <w:tc>
          <w:tcPr>
            <w:tcW w:w="2710" w:type="dxa"/>
          </w:tcPr>
          <w:p w14:paraId="2FC4C856" w14:textId="77777777" w:rsidR="00A94E4C" w:rsidRPr="001A0056" w:rsidRDefault="00A94E4C" w:rsidP="00A94E4C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B465FFD" w14:textId="77777777" w:rsidR="00A94E4C" w:rsidRPr="001A0056" w:rsidRDefault="00A94E4C" w:rsidP="00A94E4C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18" w:type="dxa"/>
          </w:tcPr>
          <w:p w14:paraId="45DD311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413CE440" w14:textId="77777777" w:rsidTr="00D01CF1">
        <w:tc>
          <w:tcPr>
            <w:tcW w:w="860" w:type="dxa"/>
          </w:tcPr>
          <w:p w14:paraId="198F4F3A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3562" w:type="dxa"/>
            <w:gridSpan w:val="2"/>
          </w:tcPr>
          <w:p w14:paraId="29DF12C1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history of pterygium </w:t>
            </w:r>
          </w:p>
        </w:tc>
        <w:tc>
          <w:tcPr>
            <w:tcW w:w="2710" w:type="dxa"/>
          </w:tcPr>
          <w:p w14:paraId="6DDF2FCE" w14:textId="77777777" w:rsidR="00A94E4C" w:rsidRPr="001A0056" w:rsidRDefault="00A94E4C" w:rsidP="00A94E4C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639ECCC" w14:textId="77777777" w:rsidR="00A94E4C" w:rsidRPr="001A0056" w:rsidRDefault="00A94E4C" w:rsidP="00A94E4C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18" w:type="dxa"/>
          </w:tcPr>
          <w:p w14:paraId="173E046F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0F965B3D" w14:textId="77777777" w:rsidTr="00D01CF1">
        <w:tc>
          <w:tcPr>
            <w:tcW w:w="9350" w:type="dxa"/>
            <w:gridSpan w:val="5"/>
          </w:tcPr>
          <w:p w14:paraId="580D417E" w14:textId="77777777" w:rsidR="00A94E4C" w:rsidRPr="001A0056" w:rsidRDefault="00A94E4C" w:rsidP="00A94E4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ysical examination of the eye (symptoms)</w:t>
            </w:r>
          </w:p>
        </w:tc>
      </w:tr>
      <w:tr w:rsidR="00A94E4C" w:rsidRPr="001A0056" w14:paraId="3C745B42" w14:textId="77777777" w:rsidTr="00D01CF1">
        <w:tc>
          <w:tcPr>
            <w:tcW w:w="860" w:type="dxa"/>
          </w:tcPr>
          <w:p w14:paraId="1636EC2F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272" w:type="dxa"/>
            <w:gridSpan w:val="3"/>
          </w:tcPr>
          <w:p w14:paraId="540F8351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eel of dryness</w:t>
            </w:r>
          </w:p>
          <w:p w14:paraId="722D95C3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Burning sensation</w:t>
            </w:r>
          </w:p>
          <w:p w14:paraId="59D743CA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Redness </w:t>
            </w:r>
          </w:p>
          <w:p w14:paraId="3250703B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Tearing </w:t>
            </w:r>
          </w:p>
          <w:p w14:paraId="52EE44B9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Visual reduction</w:t>
            </w:r>
          </w:p>
          <w:p w14:paraId="19CF5D61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Irritation </w:t>
            </w:r>
          </w:p>
          <w:p w14:paraId="433E027E" w14:textId="77777777" w:rsidR="00A94E4C" w:rsidRPr="001A0056" w:rsidRDefault="00A94E4C" w:rsidP="00A94E4C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eign body sensation(grittiness) </w:t>
            </w:r>
          </w:p>
        </w:tc>
        <w:tc>
          <w:tcPr>
            <w:tcW w:w="2218" w:type="dxa"/>
          </w:tcPr>
          <w:p w14:paraId="3CF274B7" w14:textId="77777777" w:rsidR="00A94E4C" w:rsidRPr="001A0056" w:rsidRDefault="00A94E4C" w:rsidP="00D01CF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Incircle the symptoms </w:t>
            </w:r>
          </w:p>
        </w:tc>
      </w:tr>
      <w:tr w:rsidR="00A94E4C" w:rsidRPr="001A0056" w14:paraId="179F6D3C" w14:textId="77777777" w:rsidTr="00D01CF1">
        <w:tc>
          <w:tcPr>
            <w:tcW w:w="9350" w:type="dxa"/>
            <w:gridSpan w:val="5"/>
          </w:tcPr>
          <w:p w14:paraId="56DDD774" w14:textId="77777777" w:rsidR="00A94E4C" w:rsidRPr="001A0056" w:rsidRDefault="00A94E4C" w:rsidP="00A94E4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hysical examination of the eye (symptoms)</w:t>
            </w:r>
          </w:p>
        </w:tc>
      </w:tr>
      <w:tr w:rsidR="00A94E4C" w:rsidRPr="001A0056" w14:paraId="04673E10" w14:textId="77777777" w:rsidTr="00D01CF1">
        <w:tc>
          <w:tcPr>
            <w:tcW w:w="860" w:type="dxa"/>
          </w:tcPr>
          <w:p w14:paraId="5A2E6672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6272" w:type="dxa"/>
            <w:gridSpan w:val="3"/>
          </w:tcPr>
          <w:p w14:paraId="411D007A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Redness on the conjunctiva</w:t>
            </w:r>
          </w:p>
          <w:p w14:paraId="10A812BA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Vascularization (</w:t>
            </w:r>
            <w:proofErr w:type="spellStart"/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hypermic</w:t>
            </w:r>
            <w:proofErr w:type="spellEnd"/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 conjunctiva)</w:t>
            </w:r>
          </w:p>
          <w:p w14:paraId="1AE32B36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ibrovascular growth on the conjunctiva not reaching at limbus</w:t>
            </w:r>
          </w:p>
          <w:p w14:paraId="17FD6E97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ibrovascular growth reaching at the limbus</w:t>
            </w:r>
          </w:p>
          <w:p w14:paraId="708864A1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ibrovascular growth reaching at mid iris</w:t>
            </w:r>
          </w:p>
          <w:p w14:paraId="3B896328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ibrovascular growth reaching at pupil margin</w:t>
            </w:r>
          </w:p>
          <w:p w14:paraId="20ADDA50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Fibrovascular growth covering the whole pupil</w:t>
            </w:r>
          </w:p>
          <w:p w14:paraId="489CEE4D" w14:textId="77777777" w:rsidR="00A94E4C" w:rsidRPr="001A0056" w:rsidRDefault="00A94E4C" w:rsidP="00A94E4C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Other signs………</w:t>
            </w:r>
          </w:p>
        </w:tc>
        <w:tc>
          <w:tcPr>
            <w:tcW w:w="2218" w:type="dxa"/>
          </w:tcPr>
          <w:p w14:paraId="476EE580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rcle all the signs seen</w:t>
            </w:r>
          </w:p>
        </w:tc>
      </w:tr>
      <w:tr w:rsidR="00A94E4C" w:rsidRPr="001A0056" w14:paraId="1E72DC4C" w14:textId="77777777" w:rsidTr="00D01CF1">
        <w:tc>
          <w:tcPr>
            <w:tcW w:w="9350" w:type="dxa"/>
            <w:gridSpan w:val="5"/>
          </w:tcPr>
          <w:p w14:paraId="07C4A822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essment of pterygium   </w:t>
            </w:r>
          </w:p>
        </w:tc>
      </w:tr>
      <w:tr w:rsidR="00A94E4C" w:rsidRPr="001A0056" w14:paraId="4272C967" w14:textId="77777777" w:rsidTr="00D01CF1">
        <w:tc>
          <w:tcPr>
            <w:tcW w:w="860" w:type="dxa"/>
          </w:tcPr>
          <w:p w14:paraId="377A0F13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3290" w:type="dxa"/>
          </w:tcPr>
          <w:p w14:paraId="60A11FF8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Presence of pterygium </w:t>
            </w:r>
          </w:p>
        </w:tc>
        <w:tc>
          <w:tcPr>
            <w:tcW w:w="2982" w:type="dxa"/>
            <w:gridSpan w:val="2"/>
          </w:tcPr>
          <w:p w14:paraId="205465A8" w14:textId="77777777" w:rsidR="00A94E4C" w:rsidRPr="001A0056" w:rsidRDefault="00A94E4C" w:rsidP="00A94E4C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0CC9B79" w14:textId="77777777" w:rsidR="00A94E4C" w:rsidRPr="001A0056" w:rsidRDefault="00A94E4C" w:rsidP="00A94E4C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18" w:type="dxa"/>
          </w:tcPr>
          <w:p w14:paraId="247548B3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 go to no 22</w:t>
            </w:r>
          </w:p>
        </w:tc>
      </w:tr>
      <w:tr w:rsidR="00A94E4C" w:rsidRPr="001A0056" w14:paraId="5DB0AC53" w14:textId="77777777" w:rsidTr="00D01CF1">
        <w:tc>
          <w:tcPr>
            <w:tcW w:w="860" w:type="dxa"/>
          </w:tcPr>
          <w:p w14:paraId="48A54E1B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3290" w:type="dxa"/>
          </w:tcPr>
          <w:p w14:paraId="08B24BE9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 xml:space="preserve">Laterality of pterygium </w:t>
            </w:r>
          </w:p>
        </w:tc>
        <w:tc>
          <w:tcPr>
            <w:tcW w:w="2982" w:type="dxa"/>
            <w:gridSpan w:val="2"/>
          </w:tcPr>
          <w:p w14:paraId="3B16E4EA" w14:textId="77777777" w:rsidR="00A94E4C" w:rsidRPr="001A0056" w:rsidRDefault="00A94E4C" w:rsidP="00A94E4C">
            <w:pPr>
              <w:pStyle w:val="ListParagraph"/>
              <w:numPr>
                <w:ilvl w:val="0"/>
                <w:numId w:val="20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  <w:p w14:paraId="7858B27B" w14:textId="77777777" w:rsidR="00A94E4C" w:rsidRPr="001A0056" w:rsidRDefault="00A94E4C" w:rsidP="00A94E4C">
            <w:pPr>
              <w:pStyle w:val="ListParagraph"/>
              <w:numPr>
                <w:ilvl w:val="0"/>
                <w:numId w:val="20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  <w:p w14:paraId="7DC411D7" w14:textId="77777777" w:rsidR="00A94E4C" w:rsidRPr="001A0056" w:rsidRDefault="00A94E4C" w:rsidP="00D01CF1">
            <w:pPr>
              <w:pStyle w:val="ListParagraph"/>
              <w:spacing w:line="48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65ED5A5E" w14:textId="77777777" w:rsidR="00A94E4C" w:rsidRPr="001A0056" w:rsidRDefault="00A94E4C" w:rsidP="00D01CF1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4E4C" w:rsidRPr="001A0056" w14:paraId="78D6FCC9" w14:textId="77777777" w:rsidTr="00D01CF1">
        <w:tc>
          <w:tcPr>
            <w:tcW w:w="860" w:type="dxa"/>
          </w:tcPr>
          <w:p w14:paraId="5DCFE6BC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3290" w:type="dxa"/>
          </w:tcPr>
          <w:p w14:paraId="0BD39A6F" w14:textId="77777777" w:rsidR="00A94E4C" w:rsidRPr="001A0056" w:rsidRDefault="00A94E4C" w:rsidP="00D01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Severity of pterygium</w:t>
            </w:r>
          </w:p>
        </w:tc>
        <w:tc>
          <w:tcPr>
            <w:tcW w:w="2982" w:type="dxa"/>
            <w:gridSpan w:val="2"/>
          </w:tcPr>
          <w:p w14:paraId="4FD84986" w14:textId="77777777" w:rsidR="00A94E4C" w:rsidRPr="001A0056" w:rsidRDefault="00A94E4C" w:rsidP="00A94E4C">
            <w:pPr>
              <w:pStyle w:val="ListParagraph"/>
              <w:numPr>
                <w:ilvl w:val="0"/>
                <w:numId w:val="2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  <w:p w14:paraId="3789722C" w14:textId="77777777" w:rsidR="00A94E4C" w:rsidRPr="001A0056" w:rsidRDefault="00A94E4C" w:rsidP="00A94E4C">
            <w:pPr>
              <w:pStyle w:val="ListParagraph"/>
              <w:numPr>
                <w:ilvl w:val="0"/>
                <w:numId w:val="2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  <w:p w14:paraId="2EEDC951" w14:textId="77777777" w:rsidR="00A94E4C" w:rsidRPr="001A0056" w:rsidRDefault="00A94E4C" w:rsidP="00A94E4C">
            <w:pPr>
              <w:pStyle w:val="ListParagraph"/>
              <w:numPr>
                <w:ilvl w:val="0"/>
                <w:numId w:val="2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  <w:p w14:paraId="7350FF44" w14:textId="77777777" w:rsidR="00A94E4C" w:rsidRPr="001A0056" w:rsidRDefault="00A94E4C" w:rsidP="00A94E4C">
            <w:pPr>
              <w:pStyle w:val="ListParagraph"/>
              <w:numPr>
                <w:ilvl w:val="0"/>
                <w:numId w:val="2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056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2218" w:type="dxa"/>
          </w:tcPr>
          <w:p w14:paraId="055DC18D" w14:textId="77777777" w:rsidR="00A94E4C" w:rsidRPr="001A0056" w:rsidRDefault="00A94E4C" w:rsidP="00D01CF1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4EE9F41" w14:textId="77777777" w:rsidR="00A94E4C" w:rsidRDefault="00A94E4C" w:rsidP="00A94E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94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B72FA"/>
    <w:multiLevelType w:val="hybridMultilevel"/>
    <w:tmpl w:val="EDDEE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A2A26"/>
    <w:multiLevelType w:val="hybridMultilevel"/>
    <w:tmpl w:val="C99AD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560601"/>
    <w:multiLevelType w:val="hybridMultilevel"/>
    <w:tmpl w:val="EA8A3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DC2E8F"/>
    <w:multiLevelType w:val="hybridMultilevel"/>
    <w:tmpl w:val="1C845C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500DB"/>
    <w:multiLevelType w:val="hybridMultilevel"/>
    <w:tmpl w:val="8F180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C2837"/>
    <w:multiLevelType w:val="hybridMultilevel"/>
    <w:tmpl w:val="5BF0649E"/>
    <w:lvl w:ilvl="0" w:tplc="FB882B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6523856"/>
    <w:multiLevelType w:val="hybridMultilevel"/>
    <w:tmpl w:val="31D88E46"/>
    <w:lvl w:ilvl="0" w:tplc="9104BE7E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83B6868"/>
    <w:multiLevelType w:val="hybridMultilevel"/>
    <w:tmpl w:val="A4641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317C8"/>
    <w:multiLevelType w:val="hybridMultilevel"/>
    <w:tmpl w:val="211C83BE"/>
    <w:lvl w:ilvl="0" w:tplc="9678F6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1B30258"/>
    <w:multiLevelType w:val="hybridMultilevel"/>
    <w:tmpl w:val="440E2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B520A"/>
    <w:multiLevelType w:val="hybridMultilevel"/>
    <w:tmpl w:val="2BB89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2D64E1"/>
    <w:multiLevelType w:val="hybridMultilevel"/>
    <w:tmpl w:val="41B88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B02629"/>
    <w:multiLevelType w:val="hybridMultilevel"/>
    <w:tmpl w:val="AC665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EB36DF"/>
    <w:multiLevelType w:val="hybridMultilevel"/>
    <w:tmpl w:val="3E465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E67020"/>
    <w:multiLevelType w:val="hybridMultilevel"/>
    <w:tmpl w:val="A7A87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B94B9B"/>
    <w:multiLevelType w:val="hybridMultilevel"/>
    <w:tmpl w:val="E6643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F82C30"/>
    <w:multiLevelType w:val="hybridMultilevel"/>
    <w:tmpl w:val="8064D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B35439"/>
    <w:multiLevelType w:val="hybridMultilevel"/>
    <w:tmpl w:val="5B123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EA6A4E"/>
    <w:multiLevelType w:val="hybridMultilevel"/>
    <w:tmpl w:val="62FCF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E91438"/>
    <w:multiLevelType w:val="hybridMultilevel"/>
    <w:tmpl w:val="915CF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0707F"/>
    <w:multiLevelType w:val="hybridMultilevel"/>
    <w:tmpl w:val="93AA8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2D7B9F"/>
    <w:multiLevelType w:val="hybridMultilevel"/>
    <w:tmpl w:val="1C3C8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0"/>
  </w:num>
  <w:num w:numId="3">
    <w:abstractNumId w:val="0"/>
  </w:num>
  <w:num w:numId="4">
    <w:abstractNumId w:val="17"/>
  </w:num>
  <w:num w:numId="5">
    <w:abstractNumId w:val="10"/>
  </w:num>
  <w:num w:numId="6">
    <w:abstractNumId w:val="14"/>
  </w:num>
  <w:num w:numId="7">
    <w:abstractNumId w:val="7"/>
  </w:num>
  <w:num w:numId="8">
    <w:abstractNumId w:val="4"/>
  </w:num>
  <w:num w:numId="9">
    <w:abstractNumId w:val="5"/>
  </w:num>
  <w:num w:numId="10">
    <w:abstractNumId w:val="6"/>
  </w:num>
  <w:num w:numId="11">
    <w:abstractNumId w:val="18"/>
  </w:num>
  <w:num w:numId="12">
    <w:abstractNumId w:val="16"/>
  </w:num>
  <w:num w:numId="13">
    <w:abstractNumId w:val="9"/>
  </w:num>
  <w:num w:numId="14">
    <w:abstractNumId w:val="1"/>
  </w:num>
  <w:num w:numId="15">
    <w:abstractNumId w:val="12"/>
  </w:num>
  <w:num w:numId="16">
    <w:abstractNumId w:val="2"/>
  </w:num>
  <w:num w:numId="17">
    <w:abstractNumId w:val="11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4C"/>
    <w:rsid w:val="0042031A"/>
    <w:rsid w:val="00441C3A"/>
    <w:rsid w:val="004E74AF"/>
    <w:rsid w:val="0052494F"/>
    <w:rsid w:val="00643F11"/>
    <w:rsid w:val="007D048C"/>
    <w:rsid w:val="00A9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675052"/>
  <w15:chartTrackingRefBased/>
  <w15:docId w15:val="{1C73C203-F400-41ED-9E81-D58F0733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E4C"/>
    <w:pPr>
      <w:ind w:left="720" w:firstLine="57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94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ias addis</dc:creator>
  <cp:keywords/>
  <dc:description/>
  <cp:lastModifiedBy>chn off28</cp:lastModifiedBy>
  <cp:revision>4</cp:revision>
  <dcterms:created xsi:type="dcterms:W3CDTF">2020-08-26T19:57:00Z</dcterms:created>
  <dcterms:modified xsi:type="dcterms:W3CDTF">2020-08-28T12:56:00Z</dcterms:modified>
</cp:coreProperties>
</file>